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3"/>
        <w:tblW w:w="12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3038"/>
        <w:gridCol w:w="1180"/>
        <w:gridCol w:w="1180"/>
        <w:gridCol w:w="976"/>
        <w:gridCol w:w="2836"/>
        <w:gridCol w:w="991"/>
        <w:gridCol w:w="991"/>
        <w:gridCol w:w="962"/>
      </w:tblGrid>
      <w:tr w:rsidR="006A5A28" w:rsidRPr="00790BFB" w14:paraId="04D22670" w14:textId="77777777" w:rsidTr="00455DD3">
        <w:trPr>
          <w:trHeight w:val="130"/>
        </w:trPr>
        <w:tc>
          <w:tcPr>
            <w:tcW w:w="7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C8521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rget site</w:t>
            </w:r>
          </w:p>
          <w:p w14:paraId="1B2BE289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4" w:type="dxa"/>
            <w:gridSpan w:val="4"/>
            <w:vAlign w:val="center"/>
          </w:tcPr>
          <w:p w14:paraId="7D9E674D" w14:textId="77777777" w:rsidR="006A5A28" w:rsidRPr="000616C4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7E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nd Deep Target sequencing (1</w:t>
            </w:r>
            <w:r w:rsidRPr="000616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R)</w:t>
            </w:r>
          </w:p>
        </w:tc>
        <w:tc>
          <w:tcPr>
            <w:tcW w:w="5780" w:type="dxa"/>
            <w:gridSpan w:val="4"/>
            <w:vAlign w:val="center"/>
          </w:tcPr>
          <w:p w14:paraId="40EDFB65" w14:textId="536AEED6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eep Target sequenc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2</w:t>
            </w:r>
            <w:r w:rsidRPr="000616C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R)</w:t>
            </w:r>
          </w:p>
        </w:tc>
      </w:tr>
      <w:tr w:rsidR="006A5A28" w:rsidRPr="00A816B2" w14:paraId="2FC89404" w14:textId="77777777" w:rsidTr="00455DD3">
        <w:trPr>
          <w:trHeight w:val="201"/>
        </w:trPr>
        <w:tc>
          <w:tcPr>
            <w:tcW w:w="731" w:type="dxa"/>
            <w:vMerge/>
            <w:vAlign w:val="center"/>
            <w:hideMark/>
          </w:tcPr>
          <w:p w14:paraId="0D195AE0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00218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Sequence (5'-3')</w:t>
            </w:r>
          </w:p>
        </w:tc>
        <w:tc>
          <w:tcPr>
            <w:tcW w:w="1180" w:type="dxa"/>
            <w:vAlign w:val="center"/>
          </w:tcPr>
          <w:p w14:paraId="011D0779" w14:textId="77777777" w:rsidR="006A5A28" w:rsidRDefault="006A5A28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nnealing temperature </w:t>
            </w:r>
          </w:p>
          <w:p w14:paraId="51B45BA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T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°C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C5C47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</w:t>
            </w:r>
          </w:p>
          <w:p w14:paraId="33DCC97D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s (bp)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9501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plicon size</w:t>
            </w:r>
          </w:p>
          <w:p w14:paraId="54A323F9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p)</w:t>
            </w: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7F4C8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Sequence (5'-3')</w:t>
            </w:r>
          </w:p>
        </w:tc>
        <w:tc>
          <w:tcPr>
            <w:tcW w:w="991" w:type="dxa"/>
            <w:vAlign w:val="center"/>
          </w:tcPr>
          <w:p w14:paraId="736650A7" w14:textId="77777777" w:rsidR="006A5A28" w:rsidRDefault="006A5A28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 temperature</w:t>
            </w:r>
          </w:p>
          <w:p w14:paraId="3731191E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T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B5D7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°C</w:t>
            </w: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D76E0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nealing</w:t>
            </w:r>
          </w:p>
          <w:p w14:paraId="40E66D8E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s (bp)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5B5ED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plicon size</w:t>
            </w:r>
          </w:p>
          <w:p w14:paraId="6D214107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bp)</w:t>
            </w:r>
          </w:p>
        </w:tc>
      </w:tr>
      <w:tr w:rsidR="006A5A28" w:rsidRPr="00A816B2" w14:paraId="783EF006" w14:textId="77777777" w:rsidTr="00455DD3">
        <w:trPr>
          <w:trHeight w:val="76"/>
        </w:trPr>
        <w:tc>
          <w:tcPr>
            <w:tcW w:w="7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33BA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1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3C26A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ATACGGGAACTAGGCGG</w:t>
            </w:r>
          </w:p>
        </w:tc>
        <w:tc>
          <w:tcPr>
            <w:tcW w:w="1180" w:type="dxa"/>
            <w:vAlign w:val="center"/>
          </w:tcPr>
          <w:p w14:paraId="17F6536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13E6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7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74B3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7</w:t>
            </w: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CCBE8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AAAGTTCAGAAGCCTCC</w:t>
            </w:r>
          </w:p>
        </w:tc>
        <w:tc>
          <w:tcPr>
            <w:tcW w:w="991" w:type="dxa"/>
            <w:vAlign w:val="center"/>
          </w:tcPr>
          <w:p w14:paraId="1EE737B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1E078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–105</w:t>
            </w:r>
          </w:p>
        </w:tc>
        <w:tc>
          <w:tcPr>
            <w:tcW w:w="96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D25C7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6A5A28" w:rsidRPr="00A816B2" w14:paraId="06096523" w14:textId="77777777" w:rsidTr="00455DD3">
        <w:trPr>
          <w:trHeight w:val="76"/>
        </w:trPr>
        <w:tc>
          <w:tcPr>
            <w:tcW w:w="731" w:type="dxa"/>
            <w:vMerge/>
            <w:vAlign w:val="center"/>
            <w:hideMark/>
          </w:tcPr>
          <w:p w14:paraId="218B00E1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D846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GTTAAAGAAACACGTGA</w:t>
            </w:r>
          </w:p>
        </w:tc>
        <w:tc>
          <w:tcPr>
            <w:tcW w:w="1180" w:type="dxa"/>
            <w:vAlign w:val="center"/>
          </w:tcPr>
          <w:p w14:paraId="57BCC33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95177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–423</w:t>
            </w:r>
          </w:p>
        </w:tc>
        <w:tc>
          <w:tcPr>
            <w:tcW w:w="976" w:type="dxa"/>
            <w:vMerge/>
            <w:vAlign w:val="center"/>
            <w:hideMark/>
          </w:tcPr>
          <w:p w14:paraId="37D74F8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3778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AGAGGAAGGCCAATAG</w:t>
            </w:r>
          </w:p>
        </w:tc>
        <w:tc>
          <w:tcPr>
            <w:tcW w:w="991" w:type="dxa"/>
            <w:vAlign w:val="center"/>
          </w:tcPr>
          <w:p w14:paraId="37DCCBA2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CE709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–234</w:t>
            </w:r>
          </w:p>
        </w:tc>
        <w:tc>
          <w:tcPr>
            <w:tcW w:w="962" w:type="dxa"/>
            <w:vMerge/>
            <w:vAlign w:val="center"/>
            <w:hideMark/>
          </w:tcPr>
          <w:p w14:paraId="4EB80E4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A28" w:rsidRPr="00A816B2" w14:paraId="644F5E82" w14:textId="77777777" w:rsidTr="00455DD3">
        <w:trPr>
          <w:trHeight w:val="76"/>
        </w:trPr>
        <w:tc>
          <w:tcPr>
            <w:tcW w:w="73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995EE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3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9975E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AAAGTTCAGAAGCCTCC</w:t>
            </w:r>
          </w:p>
        </w:tc>
        <w:tc>
          <w:tcPr>
            <w:tcW w:w="1180" w:type="dxa"/>
            <w:vAlign w:val="center"/>
          </w:tcPr>
          <w:p w14:paraId="73B0A4B2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3FAB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–105</w:t>
            </w:r>
          </w:p>
        </w:tc>
        <w:tc>
          <w:tcPr>
            <w:tcW w:w="97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65876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0</w:t>
            </w: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CA2C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TTGATATTGGGCATTAC</w:t>
            </w:r>
          </w:p>
        </w:tc>
        <w:tc>
          <w:tcPr>
            <w:tcW w:w="991" w:type="dxa"/>
            <w:vAlign w:val="center"/>
          </w:tcPr>
          <w:p w14:paraId="7EAE56BB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22FF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–528</w:t>
            </w:r>
          </w:p>
        </w:tc>
        <w:tc>
          <w:tcPr>
            <w:tcW w:w="96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78753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</w:t>
            </w:r>
          </w:p>
        </w:tc>
      </w:tr>
      <w:tr w:rsidR="006A5A28" w:rsidRPr="00A816B2" w14:paraId="38809D89" w14:textId="77777777" w:rsidTr="00455DD3">
        <w:trPr>
          <w:trHeight w:val="76"/>
        </w:trPr>
        <w:tc>
          <w:tcPr>
            <w:tcW w:w="731" w:type="dxa"/>
            <w:vMerge/>
            <w:vAlign w:val="center"/>
            <w:hideMark/>
          </w:tcPr>
          <w:p w14:paraId="53E980FC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622A2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ACATGCGCTTCATCAC</w:t>
            </w:r>
          </w:p>
        </w:tc>
        <w:tc>
          <w:tcPr>
            <w:tcW w:w="1180" w:type="dxa"/>
            <w:vAlign w:val="center"/>
          </w:tcPr>
          <w:p w14:paraId="466B6795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1AAF4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–745</w:t>
            </w:r>
          </w:p>
        </w:tc>
        <w:tc>
          <w:tcPr>
            <w:tcW w:w="976" w:type="dxa"/>
            <w:vMerge/>
            <w:vAlign w:val="center"/>
            <w:hideMark/>
          </w:tcPr>
          <w:p w14:paraId="20B814BB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0055A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ACATGCGCTTCATCAC</w:t>
            </w:r>
          </w:p>
        </w:tc>
        <w:tc>
          <w:tcPr>
            <w:tcW w:w="991" w:type="dxa"/>
            <w:vAlign w:val="center"/>
          </w:tcPr>
          <w:p w14:paraId="08DA291D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7E1BA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–745</w:t>
            </w:r>
          </w:p>
        </w:tc>
        <w:tc>
          <w:tcPr>
            <w:tcW w:w="962" w:type="dxa"/>
            <w:vMerge/>
            <w:vAlign w:val="center"/>
            <w:hideMark/>
          </w:tcPr>
          <w:p w14:paraId="104B6C26" w14:textId="77777777" w:rsidR="006A5A28" w:rsidRPr="00A816B2" w:rsidRDefault="006A5A28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5DD3" w:rsidRPr="00A816B2" w14:paraId="35356710" w14:textId="77777777" w:rsidTr="00455DD3">
        <w:trPr>
          <w:trHeight w:val="76"/>
        </w:trPr>
        <w:tc>
          <w:tcPr>
            <w:tcW w:w="731" w:type="dxa"/>
            <w:vMerge w:val="restart"/>
            <w:vAlign w:val="center"/>
          </w:tcPr>
          <w:p w14:paraId="39285F4C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CA7DF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CCTGAAGAGAGCAGGGA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80" w:type="dxa"/>
            <w:vAlign w:val="center"/>
          </w:tcPr>
          <w:p w14:paraId="1820F7DF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D1E208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1–1620</w:t>
            </w:r>
          </w:p>
        </w:tc>
        <w:tc>
          <w:tcPr>
            <w:tcW w:w="976" w:type="dxa"/>
            <w:vMerge w:val="restart"/>
            <w:vAlign w:val="center"/>
          </w:tcPr>
          <w:p w14:paraId="65D91356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C7C08E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AGGCATGGTGAACTCAA</w:t>
            </w:r>
          </w:p>
        </w:tc>
        <w:tc>
          <w:tcPr>
            <w:tcW w:w="991" w:type="dxa"/>
            <w:vAlign w:val="center"/>
          </w:tcPr>
          <w:p w14:paraId="3132DA28" w14:textId="77777777" w:rsidR="00455DD3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810D1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7–1956</w:t>
            </w:r>
          </w:p>
        </w:tc>
        <w:tc>
          <w:tcPr>
            <w:tcW w:w="962" w:type="dxa"/>
            <w:vMerge w:val="restart"/>
            <w:vAlign w:val="center"/>
          </w:tcPr>
          <w:p w14:paraId="0FD9E511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455DD3" w:rsidRPr="00A816B2" w14:paraId="13F8838D" w14:textId="77777777" w:rsidTr="00455DD3">
        <w:trPr>
          <w:trHeight w:val="76"/>
        </w:trPr>
        <w:tc>
          <w:tcPr>
            <w:tcW w:w="731" w:type="dxa"/>
            <w:vMerge/>
            <w:vAlign w:val="center"/>
          </w:tcPr>
          <w:p w14:paraId="5CBF98E4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958FE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1:</w:t>
            </w:r>
            <w:r w:rsidRPr="00A816B2">
              <w:rPr>
                <w:rFonts w:ascii="Times New Roman" w:hAnsi="Times New Roman" w:cs="Times New Roman"/>
                <w:sz w:val="16"/>
                <w:szCs w:val="16"/>
              </w:rPr>
              <w:t>AACTGCCAATTGAGCAAAGG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80" w:type="dxa"/>
            <w:vAlign w:val="center"/>
          </w:tcPr>
          <w:p w14:paraId="27B7CCE9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CC8CE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5–2294</w:t>
            </w:r>
          </w:p>
        </w:tc>
        <w:tc>
          <w:tcPr>
            <w:tcW w:w="976" w:type="dxa"/>
            <w:vMerge/>
            <w:vAlign w:val="center"/>
          </w:tcPr>
          <w:p w14:paraId="23F06F96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F5A4C8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:</w:t>
            </w: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TGGGTTGATGGTGTAC</w:t>
            </w:r>
          </w:p>
        </w:tc>
        <w:tc>
          <w:tcPr>
            <w:tcW w:w="991" w:type="dxa"/>
            <w:vAlign w:val="center"/>
          </w:tcPr>
          <w:p w14:paraId="3FBF7DF3" w14:textId="77777777" w:rsidR="00455DD3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F9F55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6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67–2085</w:t>
            </w:r>
          </w:p>
        </w:tc>
        <w:tc>
          <w:tcPr>
            <w:tcW w:w="962" w:type="dxa"/>
            <w:vMerge/>
            <w:vAlign w:val="center"/>
          </w:tcPr>
          <w:p w14:paraId="79A0415D" w14:textId="77777777" w:rsidR="00455DD3" w:rsidRPr="00A816B2" w:rsidRDefault="00455DD3" w:rsidP="006A5A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2E2167B" w14:textId="53C950B8" w:rsidR="00455DD3" w:rsidRPr="009E5C4A" w:rsidRDefault="00455DD3" w:rsidP="00455D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5C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E5C4A">
        <w:rPr>
          <w:rFonts w:ascii="Times New Roman" w:hAnsi="Times New Roman" w:cs="Times New Roman"/>
          <w:sz w:val="24"/>
          <w:szCs w:val="24"/>
          <w:lang w:val="en-US"/>
        </w:rPr>
        <w:t>. List of PCR primers used in this study</w:t>
      </w:r>
    </w:p>
    <w:p w14:paraId="287424AE" w14:textId="36B5D305" w:rsidR="007C51AF" w:rsidRPr="00455DD3" w:rsidRDefault="007C51AF" w:rsidP="006A5A28">
      <w:pPr>
        <w:rPr>
          <w:lang w:val="en-US"/>
        </w:rPr>
      </w:pPr>
    </w:p>
    <w:p w14:paraId="786D37E3" w14:textId="336CF708" w:rsidR="006A5A28" w:rsidRPr="00455DD3" w:rsidRDefault="006A5A28" w:rsidP="006A5A28">
      <w:pPr>
        <w:rPr>
          <w:lang w:val="en-US"/>
        </w:rPr>
      </w:pPr>
    </w:p>
    <w:p w14:paraId="764DAB92" w14:textId="77777777" w:rsidR="006A5A28" w:rsidRPr="00455DD3" w:rsidRDefault="006A5A28" w:rsidP="006A5A28">
      <w:pPr>
        <w:rPr>
          <w:lang w:val="en-US"/>
        </w:rPr>
      </w:pPr>
    </w:p>
    <w:sectPr w:rsidR="006A5A28" w:rsidRPr="00455DD3" w:rsidSect="000628AD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98"/>
    <w:rsid w:val="000628AD"/>
    <w:rsid w:val="002F56BD"/>
    <w:rsid w:val="00455DD3"/>
    <w:rsid w:val="006A5A28"/>
    <w:rsid w:val="00790BFB"/>
    <w:rsid w:val="007C51AF"/>
    <w:rsid w:val="00AF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46194"/>
  <w15:chartTrackingRefBased/>
  <w15:docId w15:val="{70C5051A-E29E-4E67-A78A-97B35D4F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28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11C9D849CD34FBD9BF4D7DDEEF78A" ma:contentTypeVersion="16" ma:contentTypeDescription="Create a new document." ma:contentTypeScope="" ma:versionID="313977a4f4b0e25fa9838568614a978e">
  <xsd:schema xmlns:xsd="http://www.w3.org/2001/XMLSchema" xmlns:xs="http://www.w3.org/2001/XMLSchema" xmlns:p="http://schemas.microsoft.com/office/2006/metadata/properties" xmlns:ns2="021ee1c0-fbc4-4088-9eb8-d8bf57624b32" xmlns:ns3="0b56145d-651a-4650-840e-feba22f38d57" xmlns:ns4="0d68b1e1-45ba-4240-8eca-da99a1356104" targetNamespace="http://schemas.microsoft.com/office/2006/metadata/properties" ma:root="true" ma:fieldsID="5c24f009ec504ecb1ebc8ec759fba2dd" ns2:_="" ns3:_="" ns4:_="">
    <xsd:import namespace="021ee1c0-fbc4-4088-9eb8-d8bf57624b32"/>
    <xsd:import namespace="0b56145d-651a-4650-840e-feba22f38d57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ee1c0-fbc4-4088-9eb8-d8bf57624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145d-651a-4650-840e-feba22f38d5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73838a07-6ee7-4665-9975-7d7943771e87}" ma:internalName="TaxCatchAll" ma:showField="CatchAllData" ma:web="0b56145d-651a-4650-840e-feba22f38d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1ee1c0-fbc4-4088-9eb8-d8bf57624b32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Props1.xml><?xml version="1.0" encoding="utf-8"?>
<ds:datastoreItem xmlns:ds="http://schemas.openxmlformats.org/officeDocument/2006/customXml" ds:itemID="{99DE7166-DC8F-496E-AFA5-3BA6DA39AEF4}"/>
</file>

<file path=customXml/itemProps2.xml><?xml version="1.0" encoding="utf-8"?>
<ds:datastoreItem xmlns:ds="http://schemas.openxmlformats.org/officeDocument/2006/customXml" ds:itemID="{22FFA031-1722-4B3E-B4FE-811CA33B341F}"/>
</file>

<file path=customXml/itemProps3.xml><?xml version="1.0" encoding="utf-8"?>
<ds:datastoreItem xmlns:ds="http://schemas.openxmlformats.org/officeDocument/2006/customXml" ds:itemID="{3EB393B3-E85C-4A81-AC93-718A40429E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than Subburaj</dc:creator>
  <cp:keywords/>
  <dc:description/>
  <cp:lastModifiedBy>Saminathan Subburaj</cp:lastModifiedBy>
  <cp:revision>5</cp:revision>
  <dcterms:created xsi:type="dcterms:W3CDTF">2023-04-04T12:51:00Z</dcterms:created>
  <dcterms:modified xsi:type="dcterms:W3CDTF">2023-07-05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11C9D849CD34FBD9BF4D7DDEEF78A</vt:lpwstr>
  </property>
</Properties>
</file>